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3870"/>
        <w:gridCol w:w="4320"/>
      </w:tblGrid>
      <w:tr w:rsidR="00A6111A" w:rsidRPr="00B94AFB" w14:paraId="7A85B5EB" w14:textId="77777777" w:rsidTr="00497A07">
        <w:tc>
          <w:tcPr>
            <w:tcW w:w="8190" w:type="dxa"/>
            <w:gridSpan w:val="2"/>
          </w:tcPr>
          <w:p w14:paraId="6B280CF3" w14:textId="77777777" w:rsidR="00A6111A" w:rsidRPr="00B94AFB" w:rsidRDefault="00A6111A" w:rsidP="00A6111A">
            <w:pPr>
              <w:suppressLineNumbers/>
              <w:rPr>
                <w:color w:val="000000" w:themeColor="text1"/>
                <w:u w:val="single"/>
              </w:rPr>
            </w:pPr>
            <w:bookmarkStart w:id="0" w:name="_Hlk514271748"/>
            <w:r w:rsidRPr="00B94AFB">
              <w:rPr>
                <w:b/>
                <w:color w:val="000000" w:themeColor="text1"/>
                <w:u w:val="single"/>
              </w:rPr>
              <w:t>Supplementary Table 2.</w:t>
            </w:r>
            <w:r w:rsidRPr="00B94AFB">
              <w:rPr>
                <w:color w:val="000000" w:themeColor="text1"/>
                <w:u w:val="single"/>
              </w:rPr>
              <w:t xml:space="preserve"> siRNAs</w:t>
            </w:r>
          </w:p>
        </w:tc>
      </w:tr>
      <w:tr w:rsidR="00A6111A" w:rsidRPr="00B94AFB" w14:paraId="1CE9AAEC" w14:textId="77777777" w:rsidTr="00497A07">
        <w:tc>
          <w:tcPr>
            <w:tcW w:w="3870" w:type="dxa"/>
          </w:tcPr>
          <w:p w14:paraId="76A0EB15" w14:textId="77777777" w:rsidR="00A6111A" w:rsidRPr="00B94AFB" w:rsidRDefault="00A6111A" w:rsidP="00A6111A">
            <w:pPr>
              <w:suppressLineNumbers/>
              <w:rPr>
                <w:color w:val="000000" w:themeColor="text1"/>
                <w:u w:val="single"/>
              </w:rPr>
            </w:pPr>
            <w:r w:rsidRPr="00B94AFB">
              <w:rPr>
                <w:color w:val="000000" w:themeColor="text1"/>
                <w:u w:val="single"/>
              </w:rPr>
              <w:t>Target</w:t>
            </w:r>
          </w:p>
        </w:tc>
        <w:tc>
          <w:tcPr>
            <w:tcW w:w="4320" w:type="dxa"/>
          </w:tcPr>
          <w:p w14:paraId="1667886E" w14:textId="23C20AB9" w:rsidR="00A6111A" w:rsidRPr="00B94AFB" w:rsidRDefault="00497A07" w:rsidP="00A6111A">
            <w:pPr>
              <w:suppressLineNumbers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  <w:u w:val="single"/>
              </w:rPr>
              <w:t xml:space="preserve">Company, </w:t>
            </w:r>
            <w:r w:rsidR="00A6111A" w:rsidRPr="00B94AFB">
              <w:rPr>
                <w:color w:val="000000" w:themeColor="text1"/>
                <w:u w:val="single"/>
              </w:rPr>
              <w:t>Catalog #</w:t>
            </w:r>
            <w:r>
              <w:rPr>
                <w:color w:val="000000" w:themeColor="text1"/>
                <w:u w:val="single"/>
              </w:rPr>
              <w:t>, Reference,</w:t>
            </w:r>
            <w:r w:rsidR="00A6111A" w:rsidRPr="00B94AFB">
              <w:rPr>
                <w:color w:val="000000" w:themeColor="text1"/>
                <w:u w:val="single"/>
              </w:rPr>
              <w:t xml:space="preserve"> or Sigma siRNA ID</w:t>
            </w:r>
          </w:p>
        </w:tc>
      </w:tr>
      <w:tr w:rsidR="00A6111A" w:rsidRPr="00B94AFB" w14:paraId="4FDE2582" w14:textId="77777777" w:rsidTr="00497A07">
        <w:tc>
          <w:tcPr>
            <w:tcW w:w="3870" w:type="dxa"/>
          </w:tcPr>
          <w:p w14:paraId="4B4ED3BC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None (Universal negative control #1)</w:t>
            </w:r>
          </w:p>
        </w:tc>
        <w:tc>
          <w:tcPr>
            <w:tcW w:w="4320" w:type="dxa"/>
          </w:tcPr>
          <w:p w14:paraId="2A1DAF63" w14:textId="7C02C4D9" w:rsidR="00A6111A" w:rsidRPr="00B94AFB" w:rsidRDefault="00497A07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 </w:t>
            </w:r>
            <w:r w:rsidR="00A6111A" w:rsidRPr="00B94AFB">
              <w:rPr>
                <w:color w:val="000000" w:themeColor="text1"/>
              </w:rPr>
              <w:t>SIC001</w:t>
            </w:r>
          </w:p>
        </w:tc>
      </w:tr>
      <w:tr w:rsidR="00A6111A" w:rsidRPr="00B94AFB" w14:paraId="37F0FA58" w14:textId="77777777" w:rsidTr="00497A07">
        <w:tc>
          <w:tcPr>
            <w:tcW w:w="3870" w:type="dxa"/>
          </w:tcPr>
          <w:p w14:paraId="1851BD14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ArpC4</w:t>
            </w:r>
          </w:p>
        </w:tc>
        <w:tc>
          <w:tcPr>
            <w:tcW w:w="4320" w:type="dxa"/>
          </w:tcPr>
          <w:p w14:paraId="12CF5B5F" w14:textId="04B1868F" w:rsidR="00A6111A" w:rsidRPr="003F423D" w:rsidRDefault="00A6111A" w:rsidP="00A6111A">
            <w:pPr>
              <w:suppressLineNumbers/>
              <w:rPr>
                <w:color w:val="000000" w:themeColor="text1"/>
              </w:rPr>
            </w:pPr>
            <w:proofErr w:type="spellStart"/>
            <w:r w:rsidRPr="003F423D">
              <w:rPr>
                <w:color w:val="000000" w:themeColor="text1"/>
                <w:shd w:val="clear" w:color="auto" w:fill="FFFFFF"/>
              </w:rPr>
              <w:t>Ambion</w:t>
            </w:r>
            <w:proofErr w:type="spellEnd"/>
            <w:r w:rsidRPr="003F423D">
              <w:rPr>
                <w:color w:val="000000" w:themeColor="text1"/>
                <w:shd w:val="clear" w:color="auto" w:fill="FFFFFF"/>
              </w:rPr>
              <w:t xml:space="preserve"> </w:t>
            </w:r>
            <w:r w:rsidR="003F423D" w:rsidRPr="003F423D">
              <w:rPr>
                <w:color w:val="000000" w:themeColor="text1"/>
                <w:shd w:val="clear" w:color="auto" w:fill="FFFFFF"/>
              </w:rPr>
              <w:t>[97]</w:t>
            </w:r>
          </w:p>
        </w:tc>
      </w:tr>
      <w:tr w:rsidR="00A6111A" w:rsidRPr="00B94AFB" w14:paraId="6F2371F8" w14:textId="77777777" w:rsidTr="00497A07">
        <w:tc>
          <w:tcPr>
            <w:tcW w:w="3870" w:type="dxa"/>
          </w:tcPr>
          <w:p w14:paraId="32C0C99A" w14:textId="71DE2860" w:rsidR="00A6111A" w:rsidRPr="007365A5" w:rsidRDefault="001D5248" w:rsidP="001D5248">
            <w:pPr>
              <w:suppressLineNumbers/>
            </w:pPr>
            <w:r w:rsidRPr="007365A5">
              <w:t>Arp3</w:t>
            </w:r>
          </w:p>
        </w:tc>
        <w:tc>
          <w:tcPr>
            <w:tcW w:w="4320" w:type="dxa"/>
          </w:tcPr>
          <w:p w14:paraId="2902E54D" w14:textId="725622B2" w:rsidR="00A6111A" w:rsidRPr="003F423D" w:rsidRDefault="00A6111A" w:rsidP="00A6111A">
            <w:pPr>
              <w:suppressLineNumbers/>
              <w:rPr>
                <w:color w:val="000000" w:themeColor="text1"/>
              </w:rPr>
            </w:pPr>
            <w:proofErr w:type="spellStart"/>
            <w:r w:rsidRPr="003F423D">
              <w:rPr>
                <w:color w:val="000000" w:themeColor="text1"/>
                <w:shd w:val="clear" w:color="auto" w:fill="FFFFFF"/>
              </w:rPr>
              <w:t>Ambion</w:t>
            </w:r>
            <w:proofErr w:type="spellEnd"/>
            <w:r w:rsidRPr="003F423D">
              <w:rPr>
                <w:color w:val="000000" w:themeColor="text1"/>
                <w:shd w:val="clear" w:color="auto" w:fill="FFFFFF"/>
              </w:rPr>
              <w:t xml:space="preserve"> </w:t>
            </w:r>
            <w:r w:rsidR="003F423D" w:rsidRPr="003F423D">
              <w:rPr>
                <w:color w:val="000000" w:themeColor="text1"/>
                <w:shd w:val="clear" w:color="auto" w:fill="FFFFFF"/>
              </w:rPr>
              <w:t>[97]</w:t>
            </w:r>
          </w:p>
        </w:tc>
      </w:tr>
      <w:tr w:rsidR="00A6111A" w:rsidRPr="00B94AFB" w14:paraId="135FB3D2" w14:textId="77777777" w:rsidTr="00497A07">
        <w:tc>
          <w:tcPr>
            <w:tcW w:w="3870" w:type="dxa"/>
          </w:tcPr>
          <w:p w14:paraId="3DD81D5F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N-WASP</w:t>
            </w:r>
          </w:p>
        </w:tc>
        <w:tc>
          <w:tcPr>
            <w:tcW w:w="4320" w:type="dxa"/>
          </w:tcPr>
          <w:p w14:paraId="26EB9D1B" w14:textId="10E85CA9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16243</w:t>
            </w:r>
          </w:p>
          <w:p w14:paraId="37F6D53F" w14:textId="71732DC6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16242</w:t>
            </w:r>
          </w:p>
        </w:tc>
      </w:tr>
      <w:tr w:rsidR="00A6111A" w:rsidRPr="00B94AFB" w14:paraId="7FA23366" w14:textId="77777777" w:rsidTr="00497A07">
        <w:tc>
          <w:tcPr>
            <w:tcW w:w="3870" w:type="dxa"/>
          </w:tcPr>
          <w:p w14:paraId="59824246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CTTN</w:t>
            </w:r>
          </w:p>
        </w:tc>
        <w:tc>
          <w:tcPr>
            <w:tcW w:w="4320" w:type="dxa"/>
          </w:tcPr>
          <w:p w14:paraId="7535601A" w14:textId="030B9193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184662</w:t>
            </w:r>
          </w:p>
          <w:p w14:paraId="1BB4BC22" w14:textId="242EEF80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184663</w:t>
            </w:r>
          </w:p>
        </w:tc>
      </w:tr>
      <w:tr w:rsidR="00A6111A" w:rsidRPr="00B94AFB" w14:paraId="33827A59" w14:textId="77777777" w:rsidTr="00497A07">
        <w:tc>
          <w:tcPr>
            <w:tcW w:w="3870" w:type="dxa"/>
          </w:tcPr>
          <w:p w14:paraId="0C9AC219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JMY</w:t>
            </w:r>
          </w:p>
        </w:tc>
        <w:tc>
          <w:tcPr>
            <w:tcW w:w="4320" w:type="dxa"/>
          </w:tcPr>
          <w:p w14:paraId="2814FE3E" w14:textId="6DDC6960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366091</w:t>
            </w:r>
          </w:p>
          <w:p w14:paraId="486A5D1A" w14:textId="663BD43E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081989</w:t>
            </w:r>
          </w:p>
        </w:tc>
      </w:tr>
      <w:tr w:rsidR="00A6111A" w:rsidRPr="00B94AFB" w14:paraId="677E76A9" w14:textId="77777777" w:rsidTr="00497A07">
        <w:tc>
          <w:tcPr>
            <w:tcW w:w="3870" w:type="dxa"/>
          </w:tcPr>
          <w:p w14:paraId="2F9C823F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WISH</w:t>
            </w:r>
          </w:p>
        </w:tc>
        <w:tc>
          <w:tcPr>
            <w:tcW w:w="4320" w:type="dxa"/>
          </w:tcPr>
          <w:p w14:paraId="223D8387" w14:textId="3BC371D4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075763</w:t>
            </w:r>
          </w:p>
          <w:p w14:paraId="2CEBA750" w14:textId="204A2D9C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075762</w:t>
            </w:r>
          </w:p>
        </w:tc>
      </w:tr>
      <w:tr w:rsidR="00A6111A" w:rsidRPr="00B94AFB" w14:paraId="7B04FBCE" w14:textId="77777777" w:rsidTr="00497A07">
        <w:tc>
          <w:tcPr>
            <w:tcW w:w="3870" w:type="dxa"/>
          </w:tcPr>
          <w:p w14:paraId="799B1FFC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Cobl</w:t>
            </w:r>
          </w:p>
        </w:tc>
        <w:tc>
          <w:tcPr>
            <w:tcW w:w="4320" w:type="dxa"/>
          </w:tcPr>
          <w:p w14:paraId="4F270AA5" w14:textId="53F2966D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131308</w:t>
            </w:r>
          </w:p>
          <w:p w14:paraId="27D03EC6" w14:textId="58C48067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131307</w:t>
            </w:r>
          </w:p>
        </w:tc>
      </w:tr>
      <w:tr w:rsidR="00E745A6" w:rsidRPr="00B94AFB" w14:paraId="3B43E795" w14:textId="77777777" w:rsidTr="004665B9">
        <w:trPr>
          <w:trHeight w:val="516"/>
        </w:trPr>
        <w:tc>
          <w:tcPr>
            <w:tcW w:w="3870" w:type="dxa"/>
          </w:tcPr>
          <w:p w14:paraId="6B6968FB" w14:textId="7ABD8693" w:rsidR="00E745A6" w:rsidRPr="00B94AFB" w:rsidRDefault="00E745A6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>APC</w:t>
            </w:r>
          </w:p>
        </w:tc>
        <w:tc>
          <w:tcPr>
            <w:tcW w:w="4320" w:type="dxa"/>
          </w:tcPr>
          <w:p w14:paraId="3312B18C" w14:textId="1C81A738" w:rsidR="00E745A6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E745A6" w:rsidRPr="00B94AFB">
              <w:rPr>
                <w:color w:val="000000" w:themeColor="text1"/>
              </w:rPr>
              <w:t>SASI_HS</w:t>
            </w:r>
            <w:r w:rsidR="00E745A6">
              <w:rPr>
                <w:color w:val="000000" w:themeColor="text1"/>
              </w:rPr>
              <w:t>02_00301724</w:t>
            </w:r>
          </w:p>
          <w:p w14:paraId="45ED4A30" w14:textId="057EDB3E" w:rsidR="00E745A6" w:rsidRPr="00B94AFB" w:rsidRDefault="000A5AA1" w:rsidP="004665B9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E745A6">
              <w:rPr>
                <w:color w:val="000000" w:themeColor="text1"/>
              </w:rPr>
              <w:t>SASI_HS02_00329744</w:t>
            </w:r>
          </w:p>
        </w:tc>
      </w:tr>
      <w:tr w:rsidR="00A6111A" w:rsidRPr="00B94AFB" w14:paraId="54C265D3" w14:textId="77777777" w:rsidTr="00497A07">
        <w:tc>
          <w:tcPr>
            <w:tcW w:w="3870" w:type="dxa"/>
          </w:tcPr>
          <w:p w14:paraId="093D11CA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Spire1</w:t>
            </w:r>
          </w:p>
        </w:tc>
        <w:tc>
          <w:tcPr>
            <w:tcW w:w="4320" w:type="dxa"/>
          </w:tcPr>
          <w:p w14:paraId="06E020EB" w14:textId="34F8DE18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089951</w:t>
            </w:r>
          </w:p>
          <w:p w14:paraId="5F5B8321" w14:textId="6EAD9B9C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089950</w:t>
            </w:r>
          </w:p>
        </w:tc>
      </w:tr>
      <w:tr w:rsidR="00A6111A" w:rsidRPr="00B94AFB" w14:paraId="366BF08A" w14:textId="77777777" w:rsidTr="00497A07">
        <w:tc>
          <w:tcPr>
            <w:tcW w:w="3870" w:type="dxa"/>
          </w:tcPr>
          <w:p w14:paraId="40C92B84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Spire2</w:t>
            </w:r>
          </w:p>
        </w:tc>
        <w:tc>
          <w:tcPr>
            <w:tcW w:w="4320" w:type="dxa"/>
          </w:tcPr>
          <w:p w14:paraId="009734F5" w14:textId="4A6D14E3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138124</w:t>
            </w:r>
          </w:p>
          <w:p w14:paraId="43D751DA" w14:textId="15379175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138125</w:t>
            </w:r>
          </w:p>
        </w:tc>
      </w:tr>
      <w:tr w:rsidR="00A6111A" w:rsidRPr="00B94AFB" w14:paraId="0E81A2B1" w14:textId="77777777" w:rsidTr="00497A07">
        <w:tc>
          <w:tcPr>
            <w:tcW w:w="3870" w:type="dxa"/>
          </w:tcPr>
          <w:p w14:paraId="65F7A2FD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DAAM1</w:t>
            </w:r>
          </w:p>
        </w:tc>
        <w:tc>
          <w:tcPr>
            <w:tcW w:w="4320" w:type="dxa"/>
          </w:tcPr>
          <w:p w14:paraId="6834C157" w14:textId="55C71DF5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069723</w:t>
            </w:r>
          </w:p>
          <w:p w14:paraId="4AEA02FE" w14:textId="0FD3EAA2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069724</w:t>
            </w:r>
          </w:p>
        </w:tc>
      </w:tr>
      <w:tr w:rsidR="00A6111A" w:rsidRPr="00B94AFB" w14:paraId="6D62F95C" w14:textId="77777777" w:rsidTr="00497A07">
        <w:tc>
          <w:tcPr>
            <w:tcW w:w="3870" w:type="dxa"/>
          </w:tcPr>
          <w:p w14:paraId="1E4B20AB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FHOD1</w:t>
            </w:r>
          </w:p>
        </w:tc>
        <w:tc>
          <w:tcPr>
            <w:tcW w:w="4320" w:type="dxa"/>
          </w:tcPr>
          <w:p w14:paraId="4330F4B9" w14:textId="52D52382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202297</w:t>
            </w:r>
          </w:p>
          <w:p w14:paraId="48292450" w14:textId="4FDCF402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202298</w:t>
            </w:r>
          </w:p>
        </w:tc>
      </w:tr>
      <w:tr w:rsidR="00A6111A" w:rsidRPr="00B94AFB" w14:paraId="2081CE66" w14:textId="77777777" w:rsidTr="00497A07">
        <w:tc>
          <w:tcPr>
            <w:tcW w:w="3870" w:type="dxa"/>
          </w:tcPr>
          <w:p w14:paraId="090538A2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INF2</w:t>
            </w:r>
          </w:p>
        </w:tc>
        <w:tc>
          <w:tcPr>
            <w:tcW w:w="4320" w:type="dxa"/>
          </w:tcPr>
          <w:p w14:paraId="285A5C38" w14:textId="55C01475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2_00307741</w:t>
            </w:r>
          </w:p>
          <w:p w14:paraId="2D90A11E" w14:textId="6A89E28A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2_00307740</w:t>
            </w:r>
          </w:p>
        </w:tc>
      </w:tr>
      <w:tr w:rsidR="00B65418" w:rsidRPr="00B94AFB" w14:paraId="2F761FEE" w14:textId="77777777" w:rsidTr="002B025F">
        <w:trPr>
          <w:trHeight w:val="516"/>
        </w:trPr>
        <w:tc>
          <w:tcPr>
            <w:tcW w:w="3870" w:type="dxa"/>
          </w:tcPr>
          <w:p w14:paraId="5EBF2DD3" w14:textId="276BDE2B" w:rsidR="00B65418" w:rsidRPr="00B94AFB" w:rsidRDefault="00B65418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>FMNL1</w:t>
            </w:r>
          </w:p>
        </w:tc>
        <w:tc>
          <w:tcPr>
            <w:tcW w:w="4320" w:type="dxa"/>
          </w:tcPr>
          <w:p w14:paraId="65474356" w14:textId="44DDAB5D" w:rsidR="00B65418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B65418" w:rsidRPr="00B94AFB">
              <w:rPr>
                <w:color w:val="000000" w:themeColor="text1"/>
              </w:rPr>
              <w:t>SASI_HS01_0</w:t>
            </w:r>
            <w:r w:rsidR="00B65418">
              <w:rPr>
                <w:color w:val="000000" w:themeColor="text1"/>
              </w:rPr>
              <w:t>0192708</w:t>
            </w:r>
          </w:p>
          <w:p w14:paraId="674DD1CA" w14:textId="46C4C4F7" w:rsidR="00B65418" w:rsidRPr="00B94AFB" w:rsidRDefault="000A5AA1" w:rsidP="002B025F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B65418" w:rsidRPr="00B94AFB">
              <w:rPr>
                <w:color w:val="000000" w:themeColor="text1"/>
              </w:rPr>
              <w:t>SASI_HS01_00</w:t>
            </w:r>
            <w:r w:rsidR="00B65418">
              <w:rPr>
                <w:color w:val="000000" w:themeColor="text1"/>
              </w:rPr>
              <w:t>192710</w:t>
            </w:r>
          </w:p>
        </w:tc>
      </w:tr>
      <w:tr w:rsidR="00A6111A" w:rsidRPr="00B94AFB" w14:paraId="2BE066D7" w14:textId="77777777" w:rsidTr="00497A07">
        <w:tc>
          <w:tcPr>
            <w:tcW w:w="3870" w:type="dxa"/>
          </w:tcPr>
          <w:p w14:paraId="2ED7D202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FMNL2</w:t>
            </w:r>
          </w:p>
        </w:tc>
        <w:tc>
          <w:tcPr>
            <w:tcW w:w="4320" w:type="dxa"/>
          </w:tcPr>
          <w:p w14:paraId="28A05DFC" w14:textId="0703E6FB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144237</w:t>
            </w:r>
          </w:p>
          <w:p w14:paraId="2B425C6C" w14:textId="05C502BD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2_00361655</w:t>
            </w:r>
          </w:p>
        </w:tc>
      </w:tr>
      <w:tr w:rsidR="00A6111A" w:rsidRPr="00B94AFB" w14:paraId="4A2EB01A" w14:textId="77777777" w:rsidTr="00497A07">
        <w:tc>
          <w:tcPr>
            <w:tcW w:w="3870" w:type="dxa"/>
          </w:tcPr>
          <w:p w14:paraId="5AD60425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mDia1</w:t>
            </w:r>
          </w:p>
        </w:tc>
        <w:tc>
          <w:tcPr>
            <w:tcW w:w="4320" w:type="dxa"/>
          </w:tcPr>
          <w:p w14:paraId="5F69E890" w14:textId="3BC0D6A5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2_00313790</w:t>
            </w:r>
          </w:p>
          <w:p w14:paraId="7D0BD671" w14:textId="7206B951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2_00313791</w:t>
            </w:r>
          </w:p>
        </w:tc>
      </w:tr>
      <w:tr w:rsidR="00A6111A" w:rsidRPr="00B94AFB" w14:paraId="57F13010" w14:textId="77777777" w:rsidTr="00497A07">
        <w:tc>
          <w:tcPr>
            <w:tcW w:w="3870" w:type="dxa"/>
          </w:tcPr>
          <w:p w14:paraId="7C26A371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mDia2</w:t>
            </w:r>
          </w:p>
        </w:tc>
        <w:tc>
          <w:tcPr>
            <w:tcW w:w="4320" w:type="dxa"/>
          </w:tcPr>
          <w:p w14:paraId="7159299F" w14:textId="6FF738E7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2_00310289</w:t>
            </w:r>
          </w:p>
          <w:p w14:paraId="049EB778" w14:textId="07003C29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2_00310288</w:t>
            </w:r>
          </w:p>
        </w:tc>
      </w:tr>
      <w:tr w:rsidR="00A6111A" w:rsidRPr="00B94AFB" w14:paraId="01A832EB" w14:textId="77777777" w:rsidTr="00497A07">
        <w:tc>
          <w:tcPr>
            <w:tcW w:w="3870" w:type="dxa"/>
          </w:tcPr>
          <w:p w14:paraId="5ACDBBDD" w14:textId="77777777" w:rsidR="00A6111A" w:rsidRPr="00B94AFB" w:rsidRDefault="00A6111A" w:rsidP="00A6111A">
            <w:pPr>
              <w:suppressLineNumbers/>
              <w:rPr>
                <w:color w:val="000000" w:themeColor="text1"/>
              </w:rPr>
            </w:pPr>
            <w:r w:rsidRPr="00B94AFB">
              <w:rPr>
                <w:color w:val="000000" w:themeColor="text1"/>
              </w:rPr>
              <w:t>mDia3</w:t>
            </w:r>
          </w:p>
        </w:tc>
        <w:tc>
          <w:tcPr>
            <w:tcW w:w="4320" w:type="dxa"/>
          </w:tcPr>
          <w:p w14:paraId="21ACF643" w14:textId="7A4EE243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A6111A" w:rsidRPr="00B94AFB">
              <w:rPr>
                <w:color w:val="000000" w:themeColor="text1"/>
              </w:rPr>
              <w:t>SASI_HS01_00019994</w:t>
            </w:r>
          </w:p>
          <w:p w14:paraId="03702E2D" w14:textId="2F109B61" w:rsidR="00A6111A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A6111A" w:rsidRPr="00B94AFB">
              <w:rPr>
                <w:color w:val="000000" w:themeColor="text1"/>
              </w:rPr>
              <w:t>SASI_HS01_00019994</w:t>
            </w:r>
          </w:p>
        </w:tc>
      </w:tr>
      <w:tr w:rsidR="00B65418" w:rsidRPr="00B94AFB" w14:paraId="2DE4B9DA" w14:textId="77777777" w:rsidTr="00365DF3">
        <w:trPr>
          <w:trHeight w:val="516"/>
        </w:trPr>
        <w:tc>
          <w:tcPr>
            <w:tcW w:w="3870" w:type="dxa"/>
          </w:tcPr>
          <w:p w14:paraId="140020D1" w14:textId="47E3AD6D" w:rsidR="00B65418" w:rsidRPr="001D5248" w:rsidRDefault="00B65418" w:rsidP="001D5248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Dia1 </w:t>
            </w:r>
            <w:r w:rsidR="00972EB7" w:rsidRPr="007365A5">
              <w:t>*</w:t>
            </w:r>
            <w:r w:rsidR="001D5248" w:rsidRPr="007365A5">
              <w:t xml:space="preserve"> </w:t>
            </w:r>
            <w:r w:rsidRPr="007365A5">
              <w:t>(</w:t>
            </w:r>
            <w:r w:rsidR="001D5248" w:rsidRPr="007365A5">
              <w:t>rat/mouse</w:t>
            </w:r>
            <w:r w:rsidRPr="007365A5">
              <w:t>)</w:t>
            </w:r>
          </w:p>
        </w:tc>
        <w:tc>
          <w:tcPr>
            <w:tcW w:w="4320" w:type="dxa"/>
          </w:tcPr>
          <w:p w14:paraId="2DBF8AAA" w14:textId="3F4B175B" w:rsidR="00B65418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B65418" w:rsidRPr="00B94AFB">
              <w:rPr>
                <w:color w:val="000000" w:themeColor="text1"/>
              </w:rPr>
              <w:t>SASI_</w:t>
            </w:r>
            <w:r w:rsidR="00B65418">
              <w:rPr>
                <w:color w:val="000000" w:themeColor="text1"/>
              </w:rPr>
              <w:t>RN02_00228375</w:t>
            </w:r>
          </w:p>
          <w:p w14:paraId="63F7A0E7" w14:textId="2B25B1B4" w:rsidR="00B65418" w:rsidRPr="00B94AFB" w:rsidRDefault="000A5AA1" w:rsidP="00365DF3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B65418">
              <w:rPr>
                <w:color w:val="000000" w:themeColor="text1"/>
              </w:rPr>
              <w:t>SASI_RN02_00228382</w:t>
            </w:r>
          </w:p>
        </w:tc>
      </w:tr>
      <w:tr w:rsidR="00B65418" w:rsidRPr="00B94AFB" w14:paraId="671645A7" w14:textId="77777777" w:rsidTr="00261174">
        <w:trPr>
          <w:trHeight w:val="516"/>
        </w:trPr>
        <w:tc>
          <w:tcPr>
            <w:tcW w:w="3870" w:type="dxa"/>
          </w:tcPr>
          <w:p w14:paraId="6C0F31C5" w14:textId="1B80EE34" w:rsidR="00B65418" w:rsidRPr="00B94AFB" w:rsidRDefault="00B65418" w:rsidP="00A6111A">
            <w:pPr>
              <w:suppressLineNumbers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ynII</w:t>
            </w:r>
            <w:proofErr w:type="spellEnd"/>
          </w:p>
        </w:tc>
        <w:tc>
          <w:tcPr>
            <w:tcW w:w="4320" w:type="dxa"/>
          </w:tcPr>
          <w:p w14:paraId="6A96DDA8" w14:textId="3ECBD101" w:rsidR="00B65418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B65418" w:rsidRPr="00B94AFB">
              <w:rPr>
                <w:color w:val="000000" w:themeColor="text1"/>
              </w:rPr>
              <w:t>SASI_HS01_00</w:t>
            </w:r>
            <w:r w:rsidR="00B65418">
              <w:rPr>
                <w:color w:val="000000" w:themeColor="text1"/>
              </w:rPr>
              <w:t>150975</w:t>
            </w:r>
          </w:p>
          <w:p w14:paraId="1DF5504C" w14:textId="601F1B95" w:rsidR="00B65418" w:rsidRPr="00B94AFB" w:rsidRDefault="000A5AA1" w:rsidP="00261174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B65418" w:rsidRPr="00B94AFB">
              <w:rPr>
                <w:color w:val="000000" w:themeColor="text1"/>
              </w:rPr>
              <w:t>SASI_HS01_00</w:t>
            </w:r>
            <w:r w:rsidR="00B65418">
              <w:rPr>
                <w:color w:val="000000" w:themeColor="text1"/>
              </w:rPr>
              <w:t>227660</w:t>
            </w:r>
          </w:p>
        </w:tc>
      </w:tr>
      <w:tr w:rsidR="00B65418" w:rsidRPr="00B94AFB" w14:paraId="6ADA006E" w14:textId="77777777" w:rsidTr="00630544">
        <w:trPr>
          <w:trHeight w:val="516"/>
        </w:trPr>
        <w:tc>
          <w:tcPr>
            <w:tcW w:w="3870" w:type="dxa"/>
          </w:tcPr>
          <w:p w14:paraId="1F684915" w14:textId="1A8F54FA" w:rsidR="00B65418" w:rsidRPr="00B94AFB" w:rsidRDefault="00B65418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>IQGAP1</w:t>
            </w:r>
          </w:p>
        </w:tc>
        <w:tc>
          <w:tcPr>
            <w:tcW w:w="4320" w:type="dxa"/>
          </w:tcPr>
          <w:p w14:paraId="532A0920" w14:textId="2C1DF020" w:rsidR="00B65418" w:rsidRPr="00B94AFB" w:rsidRDefault="000A5AA1" w:rsidP="00A6111A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: </w:t>
            </w:r>
            <w:r w:rsidR="00B65418" w:rsidRPr="00B94AFB">
              <w:rPr>
                <w:color w:val="000000" w:themeColor="text1"/>
              </w:rPr>
              <w:t>SASI_HS01_00</w:t>
            </w:r>
            <w:r w:rsidR="00B65418">
              <w:rPr>
                <w:color w:val="000000" w:themeColor="text1"/>
              </w:rPr>
              <w:t>057473</w:t>
            </w:r>
          </w:p>
          <w:p w14:paraId="7EC87268" w14:textId="24721120" w:rsidR="00B65418" w:rsidRPr="00B94AFB" w:rsidRDefault="000A5AA1" w:rsidP="00630544">
            <w:pPr>
              <w:suppressLineNumbers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: </w:t>
            </w:r>
            <w:r w:rsidR="00B65418" w:rsidRPr="00B94AFB">
              <w:rPr>
                <w:color w:val="000000" w:themeColor="text1"/>
              </w:rPr>
              <w:t>SASI_HS01_00</w:t>
            </w:r>
            <w:r w:rsidR="00B65418">
              <w:rPr>
                <w:color w:val="000000" w:themeColor="text1"/>
              </w:rPr>
              <w:t>057475</w:t>
            </w:r>
          </w:p>
        </w:tc>
      </w:tr>
      <w:tr w:rsidR="00972EB7" w:rsidRPr="00B94AFB" w14:paraId="0C89C3A0" w14:textId="77777777" w:rsidTr="006B5B94">
        <w:trPr>
          <w:trHeight w:val="516"/>
        </w:trPr>
        <w:tc>
          <w:tcPr>
            <w:tcW w:w="8190" w:type="dxa"/>
            <w:gridSpan w:val="2"/>
          </w:tcPr>
          <w:p w14:paraId="57D7CABE" w14:textId="57F41E62" w:rsidR="00972EB7" w:rsidRPr="001D5248" w:rsidRDefault="00972EB7" w:rsidP="001D5248">
            <w:pPr>
              <w:suppressLineNumbers/>
              <w:rPr>
                <w:color w:val="0000FF"/>
              </w:rPr>
            </w:pPr>
            <w:r w:rsidRPr="007365A5">
              <w:t xml:space="preserve">* Since </w:t>
            </w:r>
            <w:r w:rsidR="001D5248" w:rsidRPr="007365A5">
              <w:t>mDia1-B</w:t>
            </w:r>
            <w:r w:rsidRPr="007365A5">
              <w:t xml:space="preserve"> caused a surprising upregulation of ArpC2 in </w:t>
            </w:r>
            <w:proofErr w:type="spellStart"/>
            <w:r w:rsidRPr="007365A5">
              <w:t>Flox</w:t>
            </w:r>
            <w:proofErr w:type="spellEnd"/>
            <w:r w:rsidRPr="007365A5">
              <w:t xml:space="preserve"> cells (Fig 6B) and NIH3T3 cells (not shown), to avoid any potentially-confounding compensatory changes upon mDia1 targeting, mouse cell phenotypes relied largely on mD</w:t>
            </w:r>
            <w:bookmarkStart w:id="1" w:name="_GoBack"/>
            <w:bookmarkEnd w:id="1"/>
            <w:r w:rsidRPr="007365A5">
              <w:t>ia1-A.</w:t>
            </w:r>
          </w:p>
        </w:tc>
      </w:tr>
      <w:bookmarkEnd w:id="0"/>
    </w:tbl>
    <w:p w14:paraId="0D8471B9" w14:textId="77777777" w:rsidR="001E044D" w:rsidRPr="00B94AFB" w:rsidRDefault="001E044D" w:rsidP="001E044D">
      <w:pPr>
        <w:suppressLineNumbers/>
        <w:spacing w:after="0" w:line="480" w:lineRule="auto"/>
        <w:rPr>
          <w:color w:val="000000" w:themeColor="text1"/>
        </w:rPr>
      </w:pPr>
    </w:p>
    <w:p w14:paraId="4E47346B" w14:textId="77777777" w:rsidR="003E4A24" w:rsidRDefault="003E4A24" w:rsidP="00A6111A"/>
    <w:sectPr w:rsidR="003E4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4D"/>
    <w:rsid w:val="00040A84"/>
    <w:rsid w:val="000A5AA1"/>
    <w:rsid w:val="00161E7E"/>
    <w:rsid w:val="0017688A"/>
    <w:rsid w:val="001A7D74"/>
    <w:rsid w:val="001D5248"/>
    <w:rsid w:val="001E044D"/>
    <w:rsid w:val="001E3D2B"/>
    <w:rsid w:val="003E4A24"/>
    <w:rsid w:val="003F423D"/>
    <w:rsid w:val="004228BC"/>
    <w:rsid w:val="00497A07"/>
    <w:rsid w:val="004E0F5C"/>
    <w:rsid w:val="005A58FE"/>
    <w:rsid w:val="007365A5"/>
    <w:rsid w:val="00812529"/>
    <w:rsid w:val="00972EB7"/>
    <w:rsid w:val="00A0102D"/>
    <w:rsid w:val="00A6111A"/>
    <w:rsid w:val="00AB3DFA"/>
    <w:rsid w:val="00B65418"/>
    <w:rsid w:val="00D572A9"/>
    <w:rsid w:val="00E7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D8343"/>
  <w15:docId w15:val="{7DB60161-CD06-4A3F-8849-E84C6854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2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Velle</dc:creator>
  <cp:keywords/>
  <dc:description/>
  <cp:lastModifiedBy>Katrina Velle</cp:lastModifiedBy>
  <cp:revision>2</cp:revision>
  <dcterms:created xsi:type="dcterms:W3CDTF">2018-11-13T21:10:00Z</dcterms:created>
  <dcterms:modified xsi:type="dcterms:W3CDTF">2018-11-13T21:10:00Z</dcterms:modified>
</cp:coreProperties>
</file>